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D43" w:rsidRPr="00941A58" w:rsidRDefault="00683D43" w:rsidP="00F16700">
      <w:pPr>
        <w:spacing w:after="0"/>
        <w:rPr>
          <w:rFonts w:asciiTheme="majorBidi" w:hAnsiTheme="majorBidi" w:cstheme="majorBidi"/>
          <w:sz w:val="20"/>
          <w:szCs w:val="20"/>
        </w:rPr>
      </w:pPr>
      <w:r w:rsidRPr="00B077F4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S</w:t>
      </w:r>
      <w:r w:rsidR="00F16700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3</w:t>
      </w:r>
      <w:r w:rsidRPr="00B077F4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</w:t>
      </w:r>
      <w:r w:rsidR="00F16700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Pr="00941A58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941A58">
        <w:rPr>
          <w:rFonts w:asciiTheme="majorBidi" w:hAnsiTheme="majorBidi" w:cstheme="majorBidi"/>
          <w:sz w:val="20"/>
          <w:szCs w:val="20"/>
        </w:rPr>
        <w:t>Multivariate Linear Regression Analyses of Factors Associated with EQ-5D Index, EQ-VAS, PCS, and MCS Scores</w:t>
      </w:r>
      <w:r w:rsidR="00CA1479">
        <w:rPr>
          <w:rFonts w:asciiTheme="majorBidi" w:hAnsiTheme="majorBidi" w:cstheme="majorBidi"/>
          <w:sz w:val="20"/>
          <w:szCs w:val="20"/>
        </w:rPr>
        <w:t xml:space="preserve"> (n=203)</w:t>
      </w:r>
      <w:bookmarkStart w:id="0" w:name="_GoBack"/>
      <w:bookmarkEnd w:id="0"/>
      <w:r w:rsidR="00F242E0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1107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070"/>
        <w:gridCol w:w="2250"/>
        <w:gridCol w:w="1980"/>
        <w:gridCol w:w="2160"/>
      </w:tblGrid>
      <w:tr w:rsidR="00683D43" w:rsidRPr="00941A58" w:rsidTr="00A30FDA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683D43" w:rsidRPr="00941A58" w:rsidRDefault="00683D43" w:rsidP="00AD2C2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83D43" w:rsidRDefault="00683D43" w:rsidP="00AD2C2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Q-5D-Index</w:t>
            </w:r>
          </w:p>
          <w:p w:rsidR="00AD2C23" w:rsidRPr="00941A58" w:rsidRDefault="00AD2C23" w:rsidP="00AD2C2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03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83D43" w:rsidRDefault="00683D43" w:rsidP="00AD2C2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Q-VAS</w:t>
            </w:r>
          </w:p>
          <w:p w:rsidR="00AD2C23" w:rsidRPr="00941A58" w:rsidRDefault="00AD2C23" w:rsidP="00AD2C2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03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683D43" w:rsidRDefault="00683D43" w:rsidP="00AD2C2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S</w:t>
            </w:r>
          </w:p>
          <w:p w:rsidR="00AD2C23" w:rsidRPr="00941A58" w:rsidRDefault="00AD2C23" w:rsidP="00AD2C2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03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83D43" w:rsidRDefault="00683D43" w:rsidP="00AD2C2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CS</w:t>
            </w:r>
          </w:p>
          <w:p w:rsidR="00AD2C23" w:rsidRPr="00941A58" w:rsidRDefault="00AD2C23" w:rsidP="00AD2C2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03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 (95% CI)</w:t>
            </w:r>
          </w:p>
        </w:tc>
      </w:tr>
      <w:tr w:rsidR="00683D43" w:rsidRPr="00941A58" w:rsidTr="00A30FDA">
        <w:tc>
          <w:tcPr>
            <w:tcW w:w="2610" w:type="dxa"/>
            <w:tcBorders>
              <w:top w:val="single" w:sz="4" w:space="0" w:color="auto"/>
            </w:tcBorders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01 (-0.01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</w:t>
            </w:r>
            <w:r w:rsidR="005333C4"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7222C8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0.</w:t>
            </w:r>
            <w:r w:rsidR="007222C8">
              <w:rPr>
                <w:rFonts w:asciiTheme="majorBidi" w:hAnsiTheme="majorBidi" w:cstheme="majorBidi"/>
                <w:sz w:val="20"/>
                <w:szCs w:val="20"/>
              </w:rPr>
              <w:t>55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32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07 (-0.21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0.07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0.06 (-0.0</w:t>
            </w:r>
            <w:r w:rsidR="00E21C45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18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Gender (Male)</w:t>
            </w:r>
          </w:p>
        </w:tc>
        <w:tc>
          <w:tcPr>
            <w:tcW w:w="8460" w:type="dxa"/>
            <w:gridSpan w:val="4"/>
            <w:vAlign w:val="center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1</w:t>
            </w:r>
            <w:r w:rsidR="005333C4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0.3</w:t>
            </w:r>
            <w:r w:rsidR="005333C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0.03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1</w:t>
            </w:r>
            <w:r w:rsidR="007222C8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7222C8">
              <w:rPr>
                <w:rFonts w:asciiTheme="majorBidi" w:hAnsiTheme="majorBidi" w:cstheme="majorBidi"/>
                <w:sz w:val="20"/>
                <w:szCs w:val="20"/>
              </w:rPr>
              <w:t>89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</w:t>
            </w:r>
            <w:r w:rsidR="007222C8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 w:rsidR="007222C8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222C8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7222C8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3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4.</w:t>
            </w:r>
            <w:r w:rsidR="00E21C4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5 (-9.</w:t>
            </w:r>
            <w:r w:rsidR="00E21C45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59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Residence (Rural)</w:t>
            </w:r>
          </w:p>
        </w:tc>
        <w:tc>
          <w:tcPr>
            <w:tcW w:w="8460" w:type="dxa"/>
            <w:gridSpan w:val="4"/>
            <w:vAlign w:val="center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City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02 (-0.1</w:t>
            </w:r>
            <w:r w:rsidR="005333C4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13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9.6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0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(-2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3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3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9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Marital Status (Single)</w:t>
            </w:r>
          </w:p>
        </w:tc>
        <w:tc>
          <w:tcPr>
            <w:tcW w:w="8460" w:type="dxa"/>
            <w:gridSpan w:val="4"/>
            <w:vAlign w:val="center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5333C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1 (-0.2</w:t>
            </w:r>
            <w:r w:rsidR="005333C4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4</w:t>
            </w:r>
            <w:r w:rsidR="005333C4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683D43" w:rsidRPr="00941A58" w:rsidRDefault="00802BD2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0.29 (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.41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080702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7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4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0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8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Divorced/widowed</w:t>
            </w:r>
          </w:p>
        </w:tc>
        <w:tc>
          <w:tcPr>
            <w:tcW w:w="2070" w:type="dxa"/>
            <w:vAlign w:val="center"/>
          </w:tcPr>
          <w:p w:rsidR="00683D43" w:rsidRPr="00941A58" w:rsidRDefault="005333C4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1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4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1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75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34.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96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080702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4.54(-10.71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8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14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62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Occupation (housekeeper)</w:t>
            </w:r>
          </w:p>
        </w:tc>
        <w:tc>
          <w:tcPr>
            <w:tcW w:w="8460" w:type="dxa"/>
            <w:gridSpan w:val="4"/>
            <w:vAlign w:val="center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0.2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0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2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2.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8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65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5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4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09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82 (-11.23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 xml:space="preserve"> 1.5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rPr>
          <w:trHeight w:val="125"/>
        </w:trPr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Disabled/Retried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1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0.3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2</w:t>
            </w:r>
            <w:r w:rsidR="00802B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="00802B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-</w:t>
            </w:r>
            <w:r w:rsidR="00802B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="00802B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  <w:r w:rsidR="00CB61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-</w:t>
            </w:r>
            <w:r w:rsidR="00802B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="00802B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3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(-7.3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2.9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7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54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6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Unemployment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2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0.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0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2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4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02BD2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4.7</w:t>
            </w:r>
            <w:r w:rsidR="000807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-8.6</w:t>
            </w:r>
            <w:r w:rsidR="000807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="00CB61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-0.79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6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13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 xml:space="preserve"> 0.96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Education (Illustrate)</w:t>
            </w:r>
          </w:p>
        </w:tc>
        <w:tc>
          <w:tcPr>
            <w:tcW w:w="8460" w:type="dxa"/>
            <w:gridSpan w:val="4"/>
            <w:vAlign w:val="center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&lt;6 class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2 (0.0</w:t>
            </w:r>
            <w:r w:rsidR="00F16D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="00CB61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0.4</w:t>
            </w:r>
            <w:r w:rsidR="00F16D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683D43" w:rsidRPr="00941A58" w:rsidRDefault="00D02FA4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3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2.2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 xml:space="preserve"> 6.52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3.9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4.0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6-12 class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0.0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0.44)</w:t>
            </w:r>
          </w:p>
        </w:tc>
        <w:tc>
          <w:tcPr>
            <w:tcW w:w="2250" w:type="dxa"/>
            <w:vAlign w:val="center"/>
          </w:tcPr>
          <w:p w:rsidR="00683D43" w:rsidRPr="00941A58" w:rsidRDefault="00D02FA4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8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2.3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(-2.6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 xml:space="preserve"> 7.30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857CED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91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(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1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89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&gt;12 class</w:t>
            </w:r>
          </w:p>
        </w:tc>
        <w:tc>
          <w:tcPr>
            <w:tcW w:w="2070" w:type="dxa"/>
            <w:vAlign w:val="center"/>
          </w:tcPr>
          <w:p w:rsidR="00683D43" w:rsidRPr="00B07E94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07E94"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 w:rsidR="00F16DBB" w:rsidRPr="00B07E94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07E9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F16DBB" w:rsidRPr="00B07E94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B07E94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B07E94">
              <w:rPr>
                <w:rFonts w:asciiTheme="majorBidi" w:hAnsiTheme="majorBidi" w:cstheme="majorBidi"/>
                <w:sz w:val="20"/>
                <w:szCs w:val="20"/>
              </w:rPr>
              <w:t xml:space="preserve"> 0.5</w:t>
            </w:r>
            <w:r w:rsidR="00F16DBB" w:rsidRPr="00B07E94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07E9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66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31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1.5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04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4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9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0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5.8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5.7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Sup insurance (No)</w:t>
            </w:r>
          </w:p>
        </w:tc>
        <w:tc>
          <w:tcPr>
            <w:tcW w:w="8460" w:type="dxa"/>
            <w:gridSpan w:val="4"/>
            <w:vAlign w:val="center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0.03 (-0.1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>0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1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5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</w:t>
            </w:r>
            <w:r w:rsidR="000807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0.</w:t>
            </w:r>
            <w:r w:rsidR="000807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</w:t>
            </w:r>
            <w:r w:rsidR="00CB61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0807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="000807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9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8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1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05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Tobacco use (No)</w:t>
            </w:r>
          </w:p>
        </w:tc>
        <w:tc>
          <w:tcPr>
            <w:tcW w:w="8460" w:type="dxa"/>
            <w:gridSpan w:val="4"/>
            <w:vAlign w:val="center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Former user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0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0.17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1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5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(-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59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(-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2.3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56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4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79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03 (-0.2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1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92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(-1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96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12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79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2.</w:t>
            </w:r>
            <w:r w:rsidR="0008070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(-7.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>5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3.3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7.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7</w:t>
            </w:r>
            <w:r w:rsidR="00857CE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Comorbidity(0) </w:t>
            </w:r>
          </w:p>
        </w:tc>
        <w:tc>
          <w:tcPr>
            <w:tcW w:w="8460" w:type="dxa"/>
            <w:gridSpan w:val="4"/>
            <w:vAlign w:val="center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Comorbidity (1)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0.06 (-0.1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25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(-12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9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5.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>71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3.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="007610CB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1.</w:t>
            </w:r>
            <w:r w:rsidR="007610CB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8.1</w:t>
            </w:r>
            <w:r w:rsidR="007610C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Comorbidity (&gt;=2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0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0.28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D02FA4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6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(-17.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>60 to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 xml:space="preserve"> 4.3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442E5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3.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(-8.48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7610C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7610CB">
              <w:rPr>
                <w:rFonts w:asciiTheme="majorBidi" w:hAnsiTheme="majorBidi" w:cstheme="majorBidi"/>
                <w:sz w:val="20"/>
                <w:szCs w:val="20"/>
              </w:rPr>
              <w:t>99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1.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>68 to</w:t>
            </w:r>
            <w:r w:rsidR="007610CB">
              <w:rPr>
                <w:rFonts w:asciiTheme="majorBidi" w:hAnsiTheme="majorBidi" w:cstheme="majorBidi"/>
                <w:sz w:val="20"/>
                <w:szCs w:val="20"/>
              </w:rPr>
              <w:t xml:space="preserve"> 7.66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Dialysis Duration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F16DBB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</w:t>
            </w:r>
            <w:r w:rsidR="00F16D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  <w:r w:rsidR="00CB61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-0.34 to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-0.0</w:t>
            </w:r>
            <w:r w:rsidR="00F16D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D02FA4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0.71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12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86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442E5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1.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>25 to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 xml:space="preserve"> 4.51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7610C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2.4</w:t>
            </w:r>
            <w:r w:rsidR="007610CB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6.0</w:t>
            </w:r>
            <w:r w:rsidR="007610CB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="007610CB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Hospitalization (No)</w:t>
            </w:r>
          </w:p>
        </w:tc>
        <w:tc>
          <w:tcPr>
            <w:tcW w:w="8460" w:type="dxa"/>
            <w:gridSpan w:val="4"/>
            <w:vAlign w:val="center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F16DB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03 (-0.1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D02FA4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5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1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D02FA4">
              <w:rPr>
                <w:rFonts w:asciiTheme="majorBidi" w:hAnsiTheme="majorBidi" w:cstheme="majorBidi"/>
                <w:sz w:val="20"/>
                <w:szCs w:val="20"/>
              </w:rPr>
              <w:t>8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442E5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4.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>47 to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 xml:space="preserve"> 1.72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683D43" w:rsidP="007610C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24 (-3.</w:t>
            </w:r>
            <w:r w:rsidR="007610CB">
              <w:rPr>
                <w:rFonts w:asciiTheme="majorBidi" w:hAnsiTheme="majorBidi" w:cstheme="majorBidi"/>
                <w:sz w:val="20"/>
                <w:szCs w:val="20"/>
              </w:rPr>
              <w:t>94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3.</w:t>
            </w:r>
            <w:r w:rsidR="007610CB">
              <w:rPr>
                <w:rFonts w:asciiTheme="majorBidi" w:hAnsiTheme="majorBidi" w:cstheme="majorBidi"/>
                <w:sz w:val="20"/>
                <w:szCs w:val="20"/>
              </w:rPr>
              <w:t>46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Kidney transplant (No)</w:t>
            </w:r>
          </w:p>
        </w:tc>
        <w:tc>
          <w:tcPr>
            <w:tcW w:w="8460" w:type="dxa"/>
            <w:gridSpan w:val="4"/>
            <w:vAlign w:val="center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683D43" w:rsidRPr="00941A58" w:rsidTr="00A30FDA">
        <w:tc>
          <w:tcPr>
            <w:tcW w:w="2610" w:type="dxa"/>
            <w:vAlign w:val="bottom"/>
          </w:tcPr>
          <w:p w:rsidR="00683D43" w:rsidRPr="00941A58" w:rsidRDefault="00683D43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70" w:type="dxa"/>
            <w:vAlign w:val="center"/>
          </w:tcPr>
          <w:p w:rsidR="00683D43" w:rsidRPr="00941A58" w:rsidRDefault="00683D43" w:rsidP="00F16DB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0.0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0.3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 w:rsidR="00F16DBB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683D43" w:rsidRPr="00941A58" w:rsidRDefault="00683D43" w:rsidP="00DA08D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10.</w:t>
            </w:r>
            <w:r w:rsidR="00DA08D2">
              <w:rPr>
                <w:rFonts w:asciiTheme="majorBidi" w:hAnsiTheme="majorBidi" w:cstheme="majorBidi"/>
                <w:sz w:val="20"/>
                <w:szCs w:val="20"/>
              </w:rPr>
              <w:t>03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(-2</w:t>
            </w:r>
            <w:r w:rsidR="00DA08D2">
              <w:rPr>
                <w:rFonts w:asciiTheme="majorBidi" w:hAnsiTheme="majorBidi" w:cstheme="majorBidi"/>
                <w:sz w:val="20"/>
                <w:szCs w:val="20"/>
              </w:rPr>
              <w:t>9.70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A08D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DA08D2">
              <w:rPr>
                <w:rFonts w:asciiTheme="majorBidi" w:hAnsiTheme="majorBidi" w:cstheme="majorBidi"/>
                <w:sz w:val="20"/>
                <w:szCs w:val="20"/>
              </w:rPr>
              <w:t>6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:rsidR="00683D43" w:rsidRPr="00941A58" w:rsidRDefault="00683D43" w:rsidP="00442E5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41A58">
              <w:rPr>
                <w:rFonts w:asciiTheme="majorBidi" w:hAnsiTheme="majorBidi" w:cstheme="majorBidi"/>
                <w:sz w:val="20"/>
                <w:szCs w:val="20"/>
              </w:rPr>
              <w:t>-3.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8.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>68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>8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:rsidR="00683D43" w:rsidRPr="00941A58" w:rsidRDefault="007610CB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6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(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3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1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  <w:r w:rsidR="00683D43"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222C8" w:rsidRPr="00941A58" w:rsidTr="00A30FDA">
        <w:tc>
          <w:tcPr>
            <w:tcW w:w="2610" w:type="dxa"/>
            <w:vAlign w:val="bottom"/>
          </w:tcPr>
          <w:p w:rsidR="007222C8" w:rsidRPr="00941A58" w:rsidRDefault="0053642E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Kt/V </w:t>
            </w:r>
            <w:r w:rsidR="007222C8" w:rsidRPr="007222C8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</w:p>
        </w:tc>
        <w:tc>
          <w:tcPr>
            <w:tcW w:w="2070" w:type="dxa"/>
            <w:vAlign w:val="center"/>
          </w:tcPr>
          <w:p w:rsidR="007222C8" w:rsidRPr="00941A58" w:rsidRDefault="007222C8" w:rsidP="007222C8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0.01 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(-0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7222C8" w:rsidRPr="00941A58" w:rsidRDefault="00CB611C" w:rsidP="00DA08D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30(-14.04 to</w:t>
            </w:r>
            <w:r w:rsidR="00DA08D2">
              <w:rPr>
                <w:rFonts w:asciiTheme="majorBidi" w:hAnsiTheme="majorBidi" w:cstheme="majorBidi"/>
                <w:sz w:val="20"/>
                <w:szCs w:val="20"/>
              </w:rPr>
              <w:t xml:space="preserve"> 11.43)</w:t>
            </w:r>
          </w:p>
        </w:tc>
        <w:tc>
          <w:tcPr>
            <w:tcW w:w="1980" w:type="dxa"/>
            <w:vAlign w:val="center"/>
          </w:tcPr>
          <w:p w:rsidR="007222C8" w:rsidRPr="00941A58" w:rsidRDefault="00CB611C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0(-3.18 to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 xml:space="preserve"> 1.99)</w:t>
            </w:r>
          </w:p>
        </w:tc>
        <w:tc>
          <w:tcPr>
            <w:tcW w:w="2160" w:type="dxa"/>
            <w:vAlign w:val="center"/>
          </w:tcPr>
          <w:p w:rsidR="007222C8" w:rsidRPr="00941A58" w:rsidRDefault="007610CB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5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(-2.87 to</w:t>
            </w:r>
            <w:r w:rsidR="00CC54FA">
              <w:rPr>
                <w:rFonts w:asciiTheme="majorBidi" w:hAnsiTheme="majorBidi" w:cstheme="majorBidi"/>
                <w:sz w:val="20"/>
                <w:szCs w:val="20"/>
              </w:rPr>
              <w:t xml:space="preserve"> 6.96)</w:t>
            </w:r>
          </w:p>
        </w:tc>
      </w:tr>
      <w:tr w:rsidR="007222C8" w:rsidRPr="00941A58" w:rsidTr="00A30FDA">
        <w:tc>
          <w:tcPr>
            <w:tcW w:w="2610" w:type="dxa"/>
            <w:vAlign w:val="bottom"/>
          </w:tcPr>
          <w:p w:rsidR="007222C8" w:rsidRPr="00941A58" w:rsidRDefault="007222C8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222C8">
              <w:rPr>
                <w:rFonts w:asciiTheme="majorBidi" w:hAnsiTheme="majorBidi" w:cstheme="majorBidi"/>
                <w:sz w:val="20"/>
                <w:szCs w:val="20"/>
              </w:rPr>
              <w:t>Hemoglobin</w:t>
            </w:r>
          </w:p>
        </w:tc>
        <w:tc>
          <w:tcPr>
            <w:tcW w:w="2070" w:type="dxa"/>
            <w:vAlign w:val="center"/>
          </w:tcPr>
          <w:p w:rsidR="007222C8" w:rsidRPr="00941A58" w:rsidRDefault="007222C8" w:rsidP="007222C8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01 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:rsidR="007222C8" w:rsidRPr="00941A58" w:rsidRDefault="00CB611C" w:rsidP="00DA08D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9(-0.51 to</w:t>
            </w:r>
            <w:r w:rsidR="00DA08D2">
              <w:rPr>
                <w:rFonts w:asciiTheme="majorBidi" w:hAnsiTheme="majorBidi" w:cstheme="majorBidi"/>
                <w:sz w:val="20"/>
                <w:szCs w:val="20"/>
              </w:rPr>
              <w:t xml:space="preserve"> 1.70)</w:t>
            </w:r>
          </w:p>
        </w:tc>
        <w:tc>
          <w:tcPr>
            <w:tcW w:w="1980" w:type="dxa"/>
            <w:vAlign w:val="center"/>
          </w:tcPr>
          <w:p w:rsidR="007222C8" w:rsidRPr="00941A58" w:rsidRDefault="00CB611C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10(-0.33 to </w:t>
            </w:r>
            <w:r w:rsidR="00442E55">
              <w:rPr>
                <w:rFonts w:asciiTheme="majorBidi" w:hAnsiTheme="majorBidi" w:cstheme="majorBidi"/>
                <w:sz w:val="20"/>
                <w:szCs w:val="20"/>
              </w:rPr>
              <w:t>0.54)</w:t>
            </w:r>
          </w:p>
        </w:tc>
        <w:tc>
          <w:tcPr>
            <w:tcW w:w="2160" w:type="dxa"/>
            <w:vAlign w:val="center"/>
          </w:tcPr>
          <w:p w:rsidR="007222C8" w:rsidRPr="00941A58" w:rsidRDefault="00CB611C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5 (-0.63 to</w:t>
            </w:r>
            <w:r w:rsidR="00CC54FA">
              <w:rPr>
                <w:rFonts w:asciiTheme="majorBidi" w:hAnsiTheme="majorBidi" w:cstheme="majorBidi"/>
                <w:sz w:val="20"/>
                <w:szCs w:val="20"/>
              </w:rPr>
              <w:t xml:space="preserve"> 0.52)</w:t>
            </w:r>
          </w:p>
        </w:tc>
      </w:tr>
      <w:tr w:rsidR="007222C8" w:rsidRPr="00941A58" w:rsidTr="00A30FDA">
        <w:tc>
          <w:tcPr>
            <w:tcW w:w="2610" w:type="dxa"/>
            <w:tcBorders>
              <w:bottom w:val="single" w:sz="4" w:space="0" w:color="auto"/>
            </w:tcBorders>
            <w:vAlign w:val="bottom"/>
          </w:tcPr>
          <w:p w:rsidR="007222C8" w:rsidRPr="00941A58" w:rsidRDefault="007222C8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222C8">
              <w:rPr>
                <w:rFonts w:asciiTheme="majorBidi" w:hAnsiTheme="majorBidi" w:cstheme="majorBidi"/>
                <w:sz w:val="20"/>
                <w:szCs w:val="20"/>
              </w:rPr>
              <w:t>Phosphoru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7222C8" w:rsidRPr="00941A58" w:rsidRDefault="007222C8" w:rsidP="00CB611C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="00F013F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(-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4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4</w:t>
            </w:r>
            <w:r w:rsidRPr="00941A5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7222C8" w:rsidRPr="00941A58" w:rsidRDefault="00DA08D2" w:rsidP="00CB611C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6(-2.19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 xml:space="preserve"> t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.0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7222C8" w:rsidRPr="00941A58" w:rsidRDefault="00442E55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B611C">
              <w:rPr>
                <w:rFonts w:asciiTheme="majorBidi" w:hAnsiTheme="majorBidi" w:cstheme="majorBidi"/>
                <w:sz w:val="20"/>
                <w:szCs w:val="20"/>
              </w:rPr>
              <w:t>.54 (-0.27 t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.3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7222C8" w:rsidRPr="00941A58" w:rsidRDefault="00CB611C" w:rsidP="00AD2C2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5 (-1.41 to</w:t>
            </w:r>
            <w:r w:rsidR="00CC54FA">
              <w:rPr>
                <w:rFonts w:asciiTheme="majorBidi" w:hAnsiTheme="majorBidi" w:cstheme="majorBidi"/>
                <w:sz w:val="20"/>
                <w:szCs w:val="20"/>
              </w:rPr>
              <w:t xml:space="preserve"> 0.70)</w:t>
            </w:r>
          </w:p>
        </w:tc>
      </w:tr>
    </w:tbl>
    <w:p w:rsidR="00683D43" w:rsidRPr="00941A58" w:rsidRDefault="00683D43" w:rsidP="00683D43">
      <w:pPr>
        <w:spacing w:after="0"/>
        <w:rPr>
          <w:rFonts w:asciiTheme="majorBidi" w:hAnsiTheme="majorBidi" w:cstheme="majorBidi"/>
          <w:sz w:val="20"/>
          <w:szCs w:val="20"/>
        </w:rPr>
      </w:pPr>
      <w:r w:rsidRPr="00941A58">
        <w:rPr>
          <w:rFonts w:asciiTheme="majorBidi" w:hAnsiTheme="majorBidi" w:cstheme="majorBidi"/>
          <w:sz w:val="20"/>
          <w:szCs w:val="20"/>
        </w:rPr>
        <w:t>EQ-5D Index: EQ-5D-5L Utility Index Score; EQ-VAS: EuroQol Visual Analogue Scale; PCS: SF-12 Physical Component Summary Score; MCS: SF-12 Mental Component Summary Score; Sup in</w:t>
      </w:r>
      <w:r w:rsidR="000C2913">
        <w:rPr>
          <w:rFonts w:asciiTheme="majorBidi" w:hAnsiTheme="majorBidi" w:cstheme="majorBidi"/>
          <w:sz w:val="20"/>
          <w:szCs w:val="20"/>
        </w:rPr>
        <w:t xml:space="preserve">surance: Supplemental Insurance; </w:t>
      </w:r>
      <w:r w:rsidR="000C2913">
        <w:rPr>
          <w:rStyle w:val="Emphasis"/>
          <w:rFonts w:asciiTheme="majorBidi" w:eastAsia="Times New Roman" w:hAnsiTheme="majorBidi" w:cstheme="majorBidi"/>
          <w:i w:val="0"/>
          <w:iCs w:val="0"/>
          <w:sz w:val="20"/>
          <w:szCs w:val="20"/>
        </w:rPr>
        <w:t>CI: Confidence interval;</w:t>
      </w:r>
      <w:r w:rsidRPr="00941A58">
        <w:rPr>
          <w:rFonts w:asciiTheme="majorBidi" w:hAnsiTheme="majorBidi" w:cstheme="majorBidi"/>
          <w:sz w:val="20"/>
          <w:szCs w:val="20"/>
        </w:rPr>
        <w:t xml:space="preserve"> </w:t>
      </w:r>
      <w:r w:rsidRPr="00941A58">
        <w:rPr>
          <w:rFonts w:asciiTheme="majorBidi" w:hAnsiTheme="majorBidi" w:cstheme="majorBidi"/>
          <w:b/>
          <w:bCs/>
          <w:sz w:val="20"/>
          <w:szCs w:val="20"/>
        </w:rPr>
        <w:t>Bold values</w:t>
      </w:r>
      <w:r w:rsidRPr="00941A58">
        <w:rPr>
          <w:rFonts w:asciiTheme="majorBidi" w:hAnsiTheme="majorBidi" w:cstheme="majorBidi"/>
          <w:sz w:val="20"/>
          <w:szCs w:val="20"/>
        </w:rPr>
        <w:t xml:space="preserve"> p &lt; 0.05.</w:t>
      </w:r>
    </w:p>
    <w:p w:rsidR="00683D43" w:rsidRPr="00941A58" w:rsidRDefault="00683D43" w:rsidP="00683D43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683D43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A30FDA" w:rsidP="00A30FDA">
      <w:pPr>
        <w:tabs>
          <w:tab w:val="left" w:pos="5400"/>
        </w:tabs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ab/>
      </w:r>
    </w:p>
    <w:p w:rsidR="00683D43" w:rsidRDefault="00683D43" w:rsidP="00683D43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683D43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Pr="00B077F4" w:rsidRDefault="00683D43" w:rsidP="00683D43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683D43" w:rsidRDefault="00683D43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941A58" w:rsidRDefault="00941A58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941A58" w:rsidRDefault="00941A58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941A58" w:rsidRDefault="00941A58" w:rsidP="00BA53A4">
      <w:pPr>
        <w:spacing w:after="0"/>
        <w:rPr>
          <w:rFonts w:asciiTheme="majorBidi" w:hAnsiTheme="majorBidi" w:cstheme="majorBidi"/>
          <w:sz w:val="20"/>
          <w:szCs w:val="20"/>
        </w:rPr>
      </w:pPr>
    </w:p>
    <w:sectPr w:rsidR="00941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602"/>
    <w:rsid w:val="00024662"/>
    <w:rsid w:val="0004588C"/>
    <w:rsid w:val="0005386C"/>
    <w:rsid w:val="00080702"/>
    <w:rsid w:val="000C2913"/>
    <w:rsid w:val="0019240E"/>
    <w:rsid w:val="00210967"/>
    <w:rsid w:val="002D5AA9"/>
    <w:rsid w:val="002F63EB"/>
    <w:rsid w:val="00310AB5"/>
    <w:rsid w:val="00323602"/>
    <w:rsid w:val="00333CA2"/>
    <w:rsid w:val="003408ED"/>
    <w:rsid w:val="003D1C29"/>
    <w:rsid w:val="00406312"/>
    <w:rsid w:val="00442E55"/>
    <w:rsid w:val="0048556B"/>
    <w:rsid w:val="004A3B50"/>
    <w:rsid w:val="005333C4"/>
    <w:rsid w:val="0053642E"/>
    <w:rsid w:val="00683D43"/>
    <w:rsid w:val="00705FC0"/>
    <w:rsid w:val="007222C8"/>
    <w:rsid w:val="00743028"/>
    <w:rsid w:val="007610CB"/>
    <w:rsid w:val="00802B36"/>
    <w:rsid w:val="00802BD2"/>
    <w:rsid w:val="008043DA"/>
    <w:rsid w:val="00857CED"/>
    <w:rsid w:val="00873FE2"/>
    <w:rsid w:val="00927538"/>
    <w:rsid w:val="00934B27"/>
    <w:rsid w:val="00941A58"/>
    <w:rsid w:val="00A30FDA"/>
    <w:rsid w:val="00AD2C23"/>
    <w:rsid w:val="00B077F4"/>
    <w:rsid w:val="00B07E94"/>
    <w:rsid w:val="00B5401A"/>
    <w:rsid w:val="00B6229C"/>
    <w:rsid w:val="00BA53A4"/>
    <w:rsid w:val="00BB3475"/>
    <w:rsid w:val="00CA1479"/>
    <w:rsid w:val="00CA64B7"/>
    <w:rsid w:val="00CB611C"/>
    <w:rsid w:val="00CC54FA"/>
    <w:rsid w:val="00D02FA4"/>
    <w:rsid w:val="00D80255"/>
    <w:rsid w:val="00DA08D2"/>
    <w:rsid w:val="00DD4EA5"/>
    <w:rsid w:val="00E21C45"/>
    <w:rsid w:val="00E422F0"/>
    <w:rsid w:val="00E609E6"/>
    <w:rsid w:val="00E944E3"/>
    <w:rsid w:val="00EB16BC"/>
    <w:rsid w:val="00F013F2"/>
    <w:rsid w:val="00F16700"/>
    <w:rsid w:val="00F16DBB"/>
    <w:rsid w:val="00F242E0"/>
    <w:rsid w:val="00F4072B"/>
    <w:rsid w:val="00F9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104B6"/>
  <w15:chartTrackingRefBased/>
  <w15:docId w15:val="{9DB884D5-6F1F-46A2-89AF-E18701D22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B Nazanin"/>
        <w:sz w:val="28"/>
        <w:szCs w:val="28"/>
        <w:lang w:val="en-US" w:eastAsia="en-US" w:bidi="ar-SA"/>
      </w:rPr>
    </w:rPrDefault>
    <w:pPrDefault>
      <w:pPr>
        <w:bidi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AA9"/>
    <w:pPr>
      <w:bidi w:val="0"/>
      <w:spacing w:after="160" w:line="259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D5AA9"/>
    <w:rPr>
      <w:b/>
      <w:bCs/>
    </w:rPr>
  </w:style>
  <w:style w:type="table" w:styleId="TableGrid">
    <w:name w:val="Table Grid"/>
    <w:basedOn w:val="TableNormal"/>
    <w:uiPriority w:val="39"/>
    <w:rsid w:val="002D5A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408E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C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C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13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1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v-loptop-drkarami</dc:creator>
  <cp:keywords/>
  <dc:description/>
  <cp:lastModifiedBy>resv-loptop-drkarami</cp:lastModifiedBy>
  <cp:revision>35</cp:revision>
  <dcterms:created xsi:type="dcterms:W3CDTF">2025-07-31T11:14:00Z</dcterms:created>
  <dcterms:modified xsi:type="dcterms:W3CDTF">2026-01-30T10:23:00Z</dcterms:modified>
</cp:coreProperties>
</file>